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4D068" w14:textId="77777777" w:rsidR="0091155E" w:rsidRPr="005F33F3" w:rsidRDefault="0091155E" w:rsidP="0091155E">
      <w:r w:rsidRPr="005F33F3">
        <w:t xml:space="preserve">Appendices </w:t>
      </w:r>
    </w:p>
    <w:p w14:paraId="4CEC0B75" w14:textId="77777777" w:rsidR="0091155E" w:rsidRPr="005F33F3" w:rsidRDefault="0091155E" w:rsidP="0091155E">
      <w:pPr>
        <w:pStyle w:val="Heading2"/>
        <w:rPr>
          <w:color w:val="auto"/>
        </w:rPr>
      </w:pPr>
      <w:r w:rsidRPr="005F33F3">
        <w:rPr>
          <w:color w:val="auto"/>
        </w:rPr>
        <w:t xml:space="preserve">1 Article coding and data extraction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2"/>
        <w:gridCol w:w="4445"/>
        <w:gridCol w:w="2233"/>
      </w:tblGrid>
      <w:tr w:rsidR="0091155E" w:rsidRPr="005F33F3" w14:paraId="26CA3503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6807414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Publication detai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8F1DE4F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Author (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1EA5BA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1D13066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6081C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F600A1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Year of publi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6FB07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30BCD663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13AA63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207CB8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16AB7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91155E" w:rsidRPr="005F33F3" w14:paraId="42F7CBC2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7796C0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8314C9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Age (mean, SD, range, as repor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654EC3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5B508B26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750A50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BD79EF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Education level (parent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FA1DA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91155E" w:rsidRPr="005F33F3" w14:paraId="48C77C82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BF717D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15A16D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Family in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82B862E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91155E" w:rsidRPr="005F33F3" w14:paraId="5BC3DA68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800735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55FB4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Sex/Gend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1963D8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0-25% female included</w:t>
            </w:r>
          </w:p>
        </w:tc>
      </w:tr>
      <w:tr w:rsidR="0091155E" w:rsidRPr="005F33F3" w14:paraId="0C5D341E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9EAA9E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90412E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C56789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25-50% female included</w:t>
            </w:r>
          </w:p>
        </w:tc>
      </w:tr>
      <w:tr w:rsidR="0091155E" w:rsidRPr="005F33F3" w14:paraId="16504677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EA50EA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D301FDE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A43639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50-75% female included</w:t>
            </w:r>
          </w:p>
        </w:tc>
      </w:tr>
      <w:tr w:rsidR="0091155E" w:rsidRPr="005F33F3" w14:paraId="047A531D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0ABF5F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00790B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47BF1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75-100% female included</w:t>
            </w:r>
          </w:p>
        </w:tc>
      </w:tr>
      <w:tr w:rsidR="0091155E" w:rsidRPr="005F33F3" w14:paraId="5A5188ED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3D32F6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WHO Reg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7CED1F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South-East As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459F67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090DD58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4FEC77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35D74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Western Pacific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5906C2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72ABC4C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884B0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7B2AE5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Europe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CD65FE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79B1F32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D86881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2014C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Afric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2C9ED2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7E6268A0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508A61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7D8B3E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Americ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F7A357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8509627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054C42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EF4DF2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Eastern Mediterrane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321F21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58AAAF58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69D0214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lastRenderedPageBreak/>
              <w:t>World Bank Classification by In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0657DA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Low-income econom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93297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5068F9E9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715993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2A3891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Lower-middle income econom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6CEA3A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A2DAD54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64851F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F7E116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Upper-middle income econom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26F7D7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2A00A70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55F3A9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57B33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High-income econom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C82D7D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346AD52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0BD134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09A35B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R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70A5AB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C1FD64D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73E06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73CEE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NR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ED5D38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C66A7B2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6D2B1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31B6A4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CB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DC8D37F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E4BF64A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93C3B8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C5223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T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3BE158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124D972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3345B7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A58AF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name and type of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BD1227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AE99193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B6C18F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72C47F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logic, mechanisms, or rationale of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8D0BCD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BCA0482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82657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E7BF88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ntervention materia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4FAFD0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3B3B92B6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01BB89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284FF4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ntervention goa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42F84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660B2DE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7781E9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639985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breadth of services spann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A95F83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4383F84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6BADAC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67958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roles and range of task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5E02D5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799203E5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CE98DC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6F121E6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provider/delivery method of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AE5224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F350FAA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AC59B4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BFA55C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ntervention setting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DB9E28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F7431F9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1A6E1C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A311E7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ntervention adaptation (adaptation during implementation to respond to changing circumstance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96A560E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6CB625B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7AE03F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DABA6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Intervention integrity/fidelity (degree to which the intervention was delivered according to original design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72EBB1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19DF12CC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388F51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82FE18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Other (any contextual factors that may shape implementation effectivenes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FECC8C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BE412B1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E0DEC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6D004E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Duration of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593F7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Short</w:t>
            </w:r>
            <w:r w:rsidRPr="005F33F3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5F33F3">
              <w:rPr>
                <w:rFonts w:ascii="Arial" w:hAnsi="Arial" w:cs="Arial"/>
                <w:sz w:val="27"/>
                <w:szCs w:val="27"/>
              </w:rPr>
              <w:t>term (less than 6 months)</w:t>
            </w:r>
          </w:p>
        </w:tc>
      </w:tr>
      <w:tr w:rsidR="0091155E" w:rsidRPr="005F33F3" w14:paraId="03DE9E1B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7ADEA1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5F958E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9D38D4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Medium</w:t>
            </w:r>
            <w:r w:rsidRPr="005F33F3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5F33F3">
              <w:rPr>
                <w:rFonts w:ascii="Arial" w:hAnsi="Arial" w:cs="Arial"/>
                <w:sz w:val="27"/>
                <w:szCs w:val="27"/>
              </w:rPr>
              <w:t>term (6 months to less than 12 months)</w:t>
            </w:r>
          </w:p>
        </w:tc>
      </w:tr>
      <w:tr w:rsidR="0091155E" w:rsidRPr="005F33F3" w14:paraId="3165D170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641AB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161E56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3AB659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Long</w:t>
            </w:r>
            <w:r w:rsidRPr="005F33F3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5F33F3">
              <w:rPr>
                <w:rFonts w:ascii="Arial" w:hAnsi="Arial" w:cs="Arial"/>
                <w:sz w:val="27"/>
                <w:szCs w:val="27"/>
              </w:rPr>
              <w:t>term (12 months or more)</w:t>
            </w:r>
          </w:p>
        </w:tc>
      </w:tr>
      <w:tr w:rsidR="0091155E" w:rsidRPr="005F33F3" w14:paraId="6D86853C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A207F4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BBF3BC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Number of sessions per wee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265269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79A9DBF2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CB23DD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CFB427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Number of sessions per da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309AA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C157953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467C69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3AED2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Duration of each ses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A961B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663D295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EDC3D9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32CA6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ime between sess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18BAC7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CAE279C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E925BF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Comparison/Contro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FDE272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Usual Ca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890237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0AB8BEA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032645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83F2655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No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AE597A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6EB1F63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0236DBF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A35F4C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Oth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2FC5F9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730F336" w14:textId="77777777" w:rsidTr="0092509D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1FC70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Simple siz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F23E60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The number of participants in intervention group/control grou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F3CB67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4ABA2F36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EF1B6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EFA645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Occurrence of child negle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6E8C42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2AB9D3D7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3B20E0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0D1BD9F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Positive parenting practic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645FBE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76411C28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00B47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4177558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 xml:space="preserve">Reductions in juvenile delinquency, family violence, and crime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2FD9B7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12ABE9C4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E2302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5D36B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Child development and school readine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098E7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B2B1573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833B8F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34B3DB0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Family economic self-sufficienc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88A42A3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0CE76C60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E29307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52F3A8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Linkages and referra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FE41ADE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5FCE0FE4" w14:textId="77777777" w:rsidTr="0092509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5355B6B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Quality assess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B00E8B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High risk of bi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CECB44F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D25505A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F448BD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B4EA02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Unclear risk of bi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E8205C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3A21248C" w14:textId="77777777" w:rsidTr="0092509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888674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F9AF06C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Low risk of bi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60648BD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MS Gothic" w:eastAsia="MS Gothic" w:hAnsi="MS Gothic" w:cs="MS Gothic" w:hint="eastAsia"/>
                <w:sz w:val="27"/>
                <w:szCs w:val="27"/>
              </w:rPr>
              <w:t xml:space="preserve">　</w:t>
            </w:r>
          </w:p>
        </w:tc>
      </w:tr>
      <w:tr w:rsidR="0091155E" w:rsidRPr="005F33F3" w14:paraId="698F6054" w14:textId="77777777" w:rsidTr="0092509D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483D6F1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Data for analysis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D9AB59" w14:textId="77777777" w:rsidR="0091155E" w:rsidRPr="005F33F3" w:rsidRDefault="0091155E" w:rsidP="0092509D">
            <w:pPr>
              <w:rPr>
                <w:rFonts w:ascii="Arial" w:hAnsi="Arial" w:cs="Arial"/>
                <w:sz w:val="27"/>
                <w:szCs w:val="27"/>
              </w:rPr>
            </w:pPr>
            <w:r w:rsidRPr="005F33F3">
              <w:rPr>
                <w:rFonts w:ascii="Arial" w:hAnsi="Arial" w:cs="Arial"/>
                <w:sz w:val="27"/>
                <w:szCs w:val="27"/>
              </w:rPr>
              <w:t>Quantitative information on per outcome (e.g., means, standard deviations, t</w:t>
            </w:r>
            <w:r w:rsidRPr="005F33F3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5F33F3">
              <w:rPr>
                <w:rFonts w:ascii="Arial" w:hAnsi="Arial" w:cs="Arial"/>
                <w:sz w:val="27"/>
                <w:szCs w:val="27"/>
              </w:rPr>
              <w:t>values, simple size) (Note: all related outcomes will be extracted from the study and will be recorded in an Excel file for effect size calculations)</w:t>
            </w:r>
          </w:p>
        </w:tc>
      </w:tr>
    </w:tbl>
    <w:p w14:paraId="38D39993" w14:textId="77777777" w:rsidR="00E143B5" w:rsidRDefault="00E143B5"/>
    <w:sectPr w:rsidR="00E14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518DF"/>
    <w:multiLevelType w:val="multilevel"/>
    <w:tmpl w:val="0A640C06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1F4B"/>
    <w:rsid w:val="00113C87"/>
    <w:rsid w:val="002E641B"/>
    <w:rsid w:val="00601D56"/>
    <w:rsid w:val="00766C85"/>
    <w:rsid w:val="0091155E"/>
    <w:rsid w:val="00B71F4B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9B076-0D5C-45EF-9034-013AD18C9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91155E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91155E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91155E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155E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91155E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91155E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11-27T06:32:00Z</dcterms:created>
  <dcterms:modified xsi:type="dcterms:W3CDTF">2023-11-27T06:32:00Z</dcterms:modified>
</cp:coreProperties>
</file>